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B423C" w14:textId="5BC9C842" w:rsidR="00436314" w:rsidRPr="0015754C" w:rsidRDefault="00436314" w:rsidP="00436314">
      <w:pPr>
        <w:pStyle w:val="Heading1"/>
        <w:spacing w:line="240" w:lineRule="auto"/>
      </w:pPr>
      <w:bookmarkStart w:id="0" w:name="_Toc102169002"/>
      <w:r>
        <w:t xml:space="preserve">Multimedia Appendix 14. Table </w:t>
      </w:r>
      <w:r w:rsidR="00A959A2">
        <w:t>S</w:t>
      </w:r>
      <w:r>
        <w:t>6</w:t>
      </w:r>
      <w:r w:rsidRPr="0015754C">
        <w:t>. Odds ratios from the two-way interaction analyses for the proportion of participants transmitting at least one HR measurement within 7 days of each weekly notification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09"/>
        <w:gridCol w:w="1426"/>
        <w:gridCol w:w="2095"/>
        <w:gridCol w:w="2114"/>
      </w:tblGrid>
      <w:tr w:rsidR="00436314" w:rsidRPr="0015754C" w14:paraId="48D6CF8F" w14:textId="77777777" w:rsidTr="007B4006">
        <w:trPr>
          <w:cantSplit/>
          <w:trHeight w:hRule="exact" w:val="558"/>
        </w:trPr>
        <w:tc>
          <w:tcPr>
            <w:tcW w:w="19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78E126" w14:textId="77777777" w:rsidR="00436314" w:rsidRPr="0015754C" w:rsidRDefault="00436314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Comparison</w:t>
            </w:r>
          </w:p>
        </w:tc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623145" w14:textId="77777777" w:rsidR="00436314" w:rsidRPr="0015754C" w:rsidRDefault="00436314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Stratum</w:t>
            </w:r>
          </w:p>
        </w:tc>
        <w:tc>
          <w:tcPr>
            <w:tcW w:w="11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08DBF6" w14:textId="77777777" w:rsidR="00436314" w:rsidRPr="0015754C" w:rsidRDefault="00436314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OR (95%CI)</w:t>
            </w:r>
          </w:p>
        </w:tc>
        <w:tc>
          <w:tcPr>
            <w:tcW w:w="11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EB5989" w14:textId="77777777" w:rsidR="00436314" w:rsidRPr="0015754C" w:rsidRDefault="00436314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Interaction p</w:t>
            </w:r>
          </w:p>
        </w:tc>
      </w:tr>
      <w:tr w:rsidR="00436314" w:rsidRPr="0015754C" w14:paraId="3DD76F0E" w14:textId="77777777" w:rsidTr="007B4006">
        <w:trPr>
          <w:cantSplit/>
          <w:trHeight w:hRule="exact" w:val="288"/>
        </w:trPr>
        <w:tc>
          <w:tcPr>
            <w:tcW w:w="19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E58546" w14:textId="77777777" w:rsidR="00436314" w:rsidRPr="0015754C" w:rsidRDefault="00436314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Sat vs Wed</w:t>
            </w:r>
          </w:p>
        </w:tc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36D6F3" w14:textId="77777777" w:rsidR="00436314" w:rsidRPr="0015754C" w:rsidRDefault="00436314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7am</w:t>
            </w:r>
          </w:p>
        </w:tc>
        <w:tc>
          <w:tcPr>
            <w:tcW w:w="11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E10052" w14:textId="77777777" w:rsidR="00436314" w:rsidRPr="0015754C" w:rsidRDefault="00436314" w:rsidP="007B400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</w:rPr>
            </w:pPr>
            <w:r w:rsidRPr="0015754C">
              <w:rPr>
                <w:rFonts w:ascii="Arial" w:eastAsiaTheme="minorHAnsi" w:hAnsi="Arial" w:cs="Arial"/>
                <w:sz w:val="22"/>
                <w:szCs w:val="22"/>
              </w:rPr>
              <w:t>1.08 (0.69-1.70)</w:t>
            </w:r>
          </w:p>
        </w:tc>
        <w:tc>
          <w:tcPr>
            <w:tcW w:w="113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BD60DAC" w14:textId="77777777" w:rsidR="00436314" w:rsidRPr="0015754C" w:rsidRDefault="00436314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69</w:t>
            </w:r>
          </w:p>
        </w:tc>
      </w:tr>
      <w:tr w:rsidR="00436314" w:rsidRPr="0015754C" w14:paraId="109465B7" w14:textId="77777777" w:rsidTr="007B4006">
        <w:trPr>
          <w:cantSplit/>
          <w:trHeight w:hRule="exact" w:val="288"/>
        </w:trPr>
        <w:tc>
          <w:tcPr>
            <w:tcW w:w="19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CC3153" w14:textId="77777777" w:rsidR="00436314" w:rsidRPr="0015754C" w:rsidRDefault="00436314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Sat vs Wed</w:t>
            </w:r>
          </w:p>
        </w:tc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8CEA56" w14:textId="77777777" w:rsidR="00436314" w:rsidRPr="0015754C" w:rsidRDefault="00436314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7pm</w:t>
            </w:r>
          </w:p>
        </w:tc>
        <w:tc>
          <w:tcPr>
            <w:tcW w:w="11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06AD07" w14:textId="77777777" w:rsidR="00436314" w:rsidRPr="0015754C" w:rsidRDefault="00436314" w:rsidP="007B400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</w:rPr>
            </w:pPr>
            <w:r w:rsidRPr="0015754C">
              <w:rPr>
                <w:rFonts w:ascii="Arial" w:eastAsiaTheme="minorHAnsi" w:hAnsi="Arial" w:cs="Arial"/>
                <w:sz w:val="22"/>
                <w:szCs w:val="22"/>
              </w:rPr>
              <w:t>0.95 (0.60-1.49)</w:t>
            </w:r>
          </w:p>
        </w:tc>
        <w:tc>
          <w:tcPr>
            <w:tcW w:w="113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289977" w14:textId="77777777" w:rsidR="00436314" w:rsidRPr="0015754C" w:rsidRDefault="00436314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36314" w:rsidRPr="0015754C" w14:paraId="6A338AA9" w14:textId="77777777" w:rsidTr="007B4006">
        <w:trPr>
          <w:cantSplit/>
          <w:trHeight w:hRule="exact" w:val="288"/>
        </w:trPr>
        <w:tc>
          <w:tcPr>
            <w:tcW w:w="19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0EDE25" w14:textId="77777777" w:rsidR="00436314" w:rsidRPr="0015754C" w:rsidRDefault="00436314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ersonalized vs standard</w:t>
            </w:r>
          </w:p>
        </w:tc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6D01EA" w14:textId="77777777" w:rsidR="00436314" w:rsidRPr="0015754C" w:rsidRDefault="00436314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Wed</w:t>
            </w:r>
          </w:p>
        </w:tc>
        <w:tc>
          <w:tcPr>
            <w:tcW w:w="11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EF4AFF" w14:textId="77777777" w:rsidR="00436314" w:rsidRPr="0015754C" w:rsidRDefault="00436314" w:rsidP="007B400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</w:rPr>
            </w:pPr>
            <w:r w:rsidRPr="0015754C">
              <w:rPr>
                <w:rFonts w:ascii="Arial" w:eastAsiaTheme="minorHAnsi" w:hAnsi="Arial" w:cs="Arial"/>
                <w:sz w:val="22"/>
                <w:szCs w:val="22"/>
              </w:rPr>
              <w:t>1.37 (0.87-2.15)</w:t>
            </w:r>
          </w:p>
        </w:tc>
        <w:tc>
          <w:tcPr>
            <w:tcW w:w="113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C1CDC13" w14:textId="77777777" w:rsidR="00436314" w:rsidRPr="0015754C" w:rsidRDefault="00436314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13</w:t>
            </w:r>
          </w:p>
        </w:tc>
      </w:tr>
      <w:tr w:rsidR="00436314" w:rsidRPr="0015754C" w14:paraId="6FCF67F9" w14:textId="77777777" w:rsidTr="007B4006">
        <w:trPr>
          <w:cantSplit/>
          <w:trHeight w:hRule="exact" w:val="288"/>
        </w:trPr>
        <w:tc>
          <w:tcPr>
            <w:tcW w:w="19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5B535B" w14:textId="77777777" w:rsidR="00436314" w:rsidRPr="0015754C" w:rsidRDefault="00436314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ersonalized vs standard</w:t>
            </w:r>
          </w:p>
        </w:tc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999B5C" w14:textId="77777777" w:rsidR="00436314" w:rsidRPr="0015754C" w:rsidRDefault="00436314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Sat</w:t>
            </w:r>
          </w:p>
        </w:tc>
        <w:tc>
          <w:tcPr>
            <w:tcW w:w="11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E9CEF9" w14:textId="77777777" w:rsidR="00436314" w:rsidRPr="0015754C" w:rsidRDefault="00436314" w:rsidP="007B400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</w:rPr>
            </w:pPr>
            <w:r w:rsidRPr="0015754C">
              <w:rPr>
                <w:rFonts w:ascii="Arial" w:eastAsiaTheme="minorHAnsi" w:hAnsi="Arial" w:cs="Arial"/>
                <w:sz w:val="22"/>
                <w:szCs w:val="22"/>
              </w:rPr>
              <w:t>0.83 (0.53-1.32)</w:t>
            </w:r>
          </w:p>
        </w:tc>
        <w:tc>
          <w:tcPr>
            <w:tcW w:w="113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B5E2ED" w14:textId="77777777" w:rsidR="00436314" w:rsidRPr="0015754C" w:rsidRDefault="00436314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436314" w:rsidRPr="0015754C" w14:paraId="7B4B5BC4" w14:textId="77777777" w:rsidTr="007B4006">
        <w:trPr>
          <w:cantSplit/>
          <w:trHeight w:hRule="exact" w:val="288"/>
        </w:trPr>
        <w:tc>
          <w:tcPr>
            <w:tcW w:w="19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D4BF69" w14:textId="77777777" w:rsidR="00436314" w:rsidRPr="0015754C" w:rsidRDefault="00436314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ersonalized vs standard</w:t>
            </w:r>
          </w:p>
        </w:tc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BFCDAD" w14:textId="77777777" w:rsidR="00436314" w:rsidRPr="0015754C" w:rsidRDefault="00436314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7am</w:t>
            </w:r>
          </w:p>
        </w:tc>
        <w:tc>
          <w:tcPr>
            <w:tcW w:w="11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4237F8" w14:textId="77777777" w:rsidR="00436314" w:rsidRPr="0015754C" w:rsidRDefault="00436314" w:rsidP="007B400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</w:rPr>
            </w:pPr>
            <w:r w:rsidRPr="0015754C">
              <w:rPr>
                <w:rFonts w:ascii="Arial" w:eastAsiaTheme="minorHAnsi" w:hAnsi="Arial" w:cs="Arial"/>
                <w:sz w:val="22"/>
                <w:szCs w:val="22"/>
              </w:rPr>
              <w:t>1.18 (0.75-1.86)</w:t>
            </w:r>
          </w:p>
        </w:tc>
        <w:tc>
          <w:tcPr>
            <w:tcW w:w="113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26A18EF" w14:textId="77777777" w:rsidR="00436314" w:rsidRPr="0015754C" w:rsidRDefault="00436314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54</w:t>
            </w:r>
          </w:p>
        </w:tc>
      </w:tr>
      <w:tr w:rsidR="00436314" w:rsidRPr="0015754C" w14:paraId="19FFB967" w14:textId="77777777" w:rsidTr="007B4006">
        <w:trPr>
          <w:cantSplit/>
          <w:trHeight w:hRule="exact" w:val="288"/>
        </w:trPr>
        <w:tc>
          <w:tcPr>
            <w:tcW w:w="19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0C7155" w14:textId="77777777" w:rsidR="00436314" w:rsidRPr="0015754C" w:rsidRDefault="00436314" w:rsidP="007B4006">
            <w:pPr>
              <w:spacing w:after="0" w:line="240" w:lineRule="auto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ersonalized vs standard</w:t>
            </w:r>
          </w:p>
        </w:tc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647890" w14:textId="77777777" w:rsidR="00436314" w:rsidRPr="0015754C" w:rsidRDefault="00436314" w:rsidP="007B4006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7pm</w:t>
            </w:r>
          </w:p>
        </w:tc>
        <w:tc>
          <w:tcPr>
            <w:tcW w:w="11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71E602" w14:textId="77777777" w:rsidR="00436314" w:rsidRPr="0015754C" w:rsidRDefault="00436314" w:rsidP="007B4006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</w:rPr>
            </w:pPr>
            <w:r w:rsidRPr="0015754C">
              <w:rPr>
                <w:rFonts w:ascii="Arial" w:eastAsiaTheme="minorHAnsi" w:hAnsi="Arial" w:cs="Arial"/>
                <w:sz w:val="22"/>
                <w:szCs w:val="22"/>
              </w:rPr>
              <w:t>0.97 (0.61-1.52)</w:t>
            </w:r>
          </w:p>
        </w:tc>
        <w:tc>
          <w:tcPr>
            <w:tcW w:w="113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91AF52" w14:textId="77777777" w:rsidR="00436314" w:rsidRPr="0015754C" w:rsidRDefault="00436314" w:rsidP="007B4006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14:paraId="02786B61" w14:textId="77777777" w:rsidR="00436314" w:rsidRPr="0015754C" w:rsidRDefault="00436314" w:rsidP="00436314">
      <w:pPr>
        <w:rPr>
          <w:rFonts w:ascii="Arial" w:hAnsi="Arial" w:cs="Arial"/>
        </w:rPr>
      </w:pPr>
    </w:p>
    <w:p w14:paraId="60BC1C3D" w14:textId="77777777" w:rsidR="0074799F" w:rsidRDefault="00000000"/>
    <w:sectPr w:rsidR="00747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78D2"/>
    <w:rsid w:val="003378D2"/>
    <w:rsid w:val="00436314"/>
    <w:rsid w:val="004E1E0A"/>
    <w:rsid w:val="007D6AC5"/>
    <w:rsid w:val="00A95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266CB"/>
  <w15:chartTrackingRefBased/>
  <w15:docId w15:val="{D12940C1-C32A-4E96-9251-37355C262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314"/>
  </w:style>
  <w:style w:type="paragraph" w:styleId="Heading1">
    <w:name w:val="heading 1"/>
    <w:basedOn w:val="Normal"/>
    <w:next w:val="Normal"/>
    <w:link w:val="Heading1Char"/>
    <w:uiPriority w:val="9"/>
    <w:qFormat/>
    <w:rsid w:val="00436314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6314"/>
    <w:rPr>
      <w:rFonts w:ascii="Arial" w:eastAsiaTheme="majorEastAsia" w:hAnsi="Arial" w:cstheme="majorBidi"/>
      <w:b/>
      <w:sz w:val="24"/>
      <w:szCs w:val="32"/>
    </w:rPr>
  </w:style>
  <w:style w:type="paragraph" w:styleId="NormalWeb">
    <w:name w:val="Normal (Web)"/>
    <w:basedOn w:val="Normal"/>
    <w:uiPriority w:val="99"/>
    <w:unhideWhenUsed/>
    <w:rsid w:val="004363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bito, Joanne</dc:creator>
  <cp:keywords/>
  <dc:description/>
  <cp:lastModifiedBy>JMIR Copyeditor</cp:lastModifiedBy>
  <cp:revision>2</cp:revision>
  <dcterms:created xsi:type="dcterms:W3CDTF">2022-12-06T23:54:00Z</dcterms:created>
  <dcterms:modified xsi:type="dcterms:W3CDTF">2022-12-06T23:54:00Z</dcterms:modified>
</cp:coreProperties>
</file>